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93A" w:rsidRPr="00ED793A" w:rsidRDefault="00ED793A" w:rsidP="00ED793A">
      <w:pPr>
        <w:jc w:val="left"/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</w:pPr>
      <w:bookmarkStart w:id="0" w:name="_GoBack"/>
      <w:bookmarkEnd w:id="0"/>
      <w:proofErr w:type="gramStart"/>
      <w:r w:rsidRPr="00ED793A">
        <w:rPr>
          <w:rFonts w:ascii="Times New Roman" w:eastAsia="DengXian" w:hAnsi="Times New Roman" w:cs="Times New Roman" w:hint="eastAsia"/>
          <w:b/>
          <w:sz w:val="24"/>
          <w:szCs w:val="24"/>
          <w:lang w:val="en-US" w:eastAsia="zh-CN"/>
        </w:rPr>
        <w:t>T</w:t>
      </w:r>
      <w:r w:rsidRPr="00ED793A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 xml:space="preserve">able S2 </w:t>
      </w:r>
      <w:r w:rsidRPr="00ED793A">
        <w:rPr>
          <w:rFonts w:ascii="TimesNewRoman" w:eastAsia="DengXian" w:hAnsi="TimesNewRoman" w:cs="Times New Roman"/>
          <w:b/>
          <w:color w:val="000000"/>
          <w:sz w:val="24"/>
          <w:szCs w:val="24"/>
          <w:lang w:val="en-US" w:eastAsia="zh-CN"/>
        </w:rPr>
        <w:t xml:space="preserve">KEGG annotation of all </w:t>
      </w:r>
      <w:proofErr w:type="spellStart"/>
      <w:r w:rsidRPr="00ED793A">
        <w:rPr>
          <w:rFonts w:ascii="TimesNewRoman" w:eastAsia="DengXian" w:hAnsi="TimesNewRoman" w:cs="Times New Roman"/>
          <w:b/>
          <w:color w:val="000000"/>
          <w:sz w:val="24"/>
          <w:szCs w:val="24"/>
          <w:lang w:val="en-US" w:eastAsia="zh-CN"/>
        </w:rPr>
        <w:t>unigenes</w:t>
      </w:r>
      <w:proofErr w:type="spellEnd"/>
      <w:r w:rsidRPr="00ED793A">
        <w:rPr>
          <w:rFonts w:ascii="TimesNewRoman" w:eastAsia="DengXian" w:hAnsi="TimesNewRoman" w:cs="Times New Roman"/>
          <w:b/>
          <w:color w:val="000000"/>
          <w:sz w:val="24"/>
          <w:szCs w:val="24"/>
          <w:lang w:val="en-US" w:eastAsia="zh-CN"/>
        </w:rPr>
        <w:t>.</w:t>
      </w:r>
      <w:proofErr w:type="gramEnd"/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2379"/>
        <w:gridCol w:w="853"/>
        <w:gridCol w:w="889"/>
      </w:tblGrid>
      <w:tr w:rsidR="00ED793A" w:rsidRPr="00ED793A" w:rsidTr="006A7882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b/>
                <w:sz w:val="18"/>
                <w:szCs w:val="18"/>
              </w:rPr>
              <w:t>class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b/>
                <w:sz w:val="18"/>
                <w:szCs w:val="18"/>
              </w:rPr>
              <w:t>Pathway definition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b/>
                <w:sz w:val="18"/>
                <w:szCs w:val="18"/>
              </w:rPr>
              <w:t>Unigene</w:t>
            </w:r>
            <w:proofErr w:type="spellEnd"/>
            <w:r w:rsidRPr="00ED793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umber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b/>
                <w:sz w:val="18"/>
                <w:szCs w:val="18"/>
              </w:rPr>
              <w:t>Pathway ID</w:t>
            </w:r>
          </w:p>
        </w:tc>
      </w:tr>
      <w:tr w:rsidR="00ED793A" w:rsidRPr="00ED793A" w:rsidTr="006A7882">
        <w:tc>
          <w:tcPr>
            <w:tcW w:w="3256" w:type="dxa"/>
            <w:tcBorders>
              <w:top w:val="single" w:sz="4" w:space="0" w:color="auto"/>
            </w:tcBorders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Carbohydrate metabolism</w:t>
            </w:r>
          </w:p>
        </w:tc>
        <w:tc>
          <w:tcPr>
            <w:tcW w:w="2379" w:type="dxa"/>
            <w:tcBorders>
              <w:top w:val="single" w:sz="4" w:space="0" w:color="auto"/>
            </w:tcBorders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Glycolysis / Gluconeogenesis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01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Carbohydrate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Citrate cycle (TCA cycle)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02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Carbohydrate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Pentose phosphate pathway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03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Carbohydrate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Pentose and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glucuronate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interconversion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04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Carbohydrate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Fructose and mannos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051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Carbohydrate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Galactos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052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Carbohydrate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Ascorbate and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aldarate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053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Lip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Fatty acid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061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Lip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Fatty acid elongation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062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Lip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Fatty acid degradation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071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Lip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Synthesis and degradation of ketone bodie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072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Lip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Cutin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suberine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and wax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073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Lip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Steroid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10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cofactors and vitamin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Ubiquinone and other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terpenoid-quinone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13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Energy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Oxidative phosphorylation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19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Energy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Phot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195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Energy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Photosynthesis - antenna protein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196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Amino ac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Arginine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22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Nucleotide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Purin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23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Biosynthesis of other secondary metabolite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Caffein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232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Nucleotide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Pyrimidin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24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Amino ac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Alanine, aspartate and glutamat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25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Biosynthesis of other secondary metabolite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Aflatoxin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254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Amino ac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Glycine, serine and threonin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26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Biosynthesis of other secondary metabolite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onobacta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261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Amino ac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Cysteine and methionin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27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Amino ac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Valine, leucine and isoleucine degradation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28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Amino ac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Valine, leucine and isoleucine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29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Amino ac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Lysine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30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Amino ac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Lysine degradation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31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Amino ac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Arginine and prolin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33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Amino ac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Histidin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34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Amino ac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Tyrosin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35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Amino ac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Phenylalanin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36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Amino ac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Tryptophan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38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Amino ac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40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other amino acid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beta-Alanin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41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other amino acid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Taurine and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hypotaurine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43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other amino </w:t>
            </w:r>
            <w:r w:rsidRPr="00ED79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id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hosphonate and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phosphinate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D79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44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other amino acid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Selenocompound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45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other amino acid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Cyanoamino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acid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46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other amino acid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Glutathion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48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Carbohydrate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Starch and sucros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50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Glycan biosynthesis an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N-Glycan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51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Glycan biosynthesis an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Other glycan degradation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511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Glycan biosynthesis an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Various types of N-glycan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513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Glycan biosynthesis an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Other types of O-glycan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514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Carbohydrate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Amino sugar and nucleotide sugar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52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Glycan biosynthesis an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Glycosaminoglycan degradation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531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Lip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Glycerolipid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561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Carbohydrate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Inositol phosphat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562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Glycan biosynthesis an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Glycosylphosphatidylinositol(GPI)-anchor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563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Lip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Glycerophospholipid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564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Lip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Ether lipid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565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Lip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Arachidonic acid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59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Lip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Linoleic acid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591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Lip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alpha-Linolenic acid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592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Lip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Sphingolipid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60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Glycan biosynthesis an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Glycosphingolipid biosynthesis 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globo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serie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603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Glycan biosynthesis an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Glycosphingolipid biosynthesis 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ganglio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serie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604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Carbohydrate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Pyruvat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62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Carbohydrate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Glyoxylate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dicarboxylate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63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Carbohydrate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Propanoate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64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Carbohydrate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Butanoat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65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Carbohydrate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C5-Branched dibasic acid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66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cofactors and vitamin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One carbon pool by folate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67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Energy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Carbon fixation in photosynthetic organism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71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cofactors and vitamin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Thiamin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73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cofactors and vitamin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Riboflavin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74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cofactors and vitamin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Vitamin B6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75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cofactors and vitamin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Nicotinate and nicotinamide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76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cofactors and vitamin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Pantothenate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and CoA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77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cofactors and vitamin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Biotin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78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cofactors </w:t>
            </w:r>
            <w:r w:rsidRPr="00ED79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d vitamin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poic acid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785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cofactors and vitamin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Folate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79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cofactors and vitamin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Porphyrin and chlorophyll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86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and polyketide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Terpenoid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backbone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90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and polyketide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onoterpenoid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902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and polyketide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Limonene and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pinene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degradation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903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and polyketide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Diterpenoid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904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and polyketide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Brassinosteroid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905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and polyketide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Carotenoid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906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and polyketide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Zeatin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908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Metabolism--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and polyketide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Sesquiterpenoid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and triterpenoid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909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Energy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Nitrogen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91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Energy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Sulfur metabolis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92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Biosynthesis of other secondary metabolite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Phenylpropanoid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94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Biosynthesis of other secondary metabolite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Flavonoid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941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Biosynthesis of other secondary metabolite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Flavone and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flavonol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944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Biosynthesis of other secondary metabolite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Stilbenoid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, diarylheptanoid and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gingerol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945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Biosynthesis of other secondary metabolite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Isoquinoline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alkaloid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95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Biosynthesis of other secondary metabolite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Tropane, 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piperidine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and pyridine alkaloid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96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Biosynthesis of other secondary metabolites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Betalain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965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Genetic Information Processing--Translation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Aminoacyl-</w:t>
            </w:r>
            <w:proofErr w:type="spellStart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ED793A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097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Metabolism-- Lipid metabolism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Biosynthesis of unsaturated fatty acid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104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Human Diseases-- Drug resistance: antimicrobial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Vancomycin resistance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1502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Environmental Information Processing-- Membrane transport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ABC transporter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2010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Genetic Information Processing-- Translation</w:t>
            </w: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Ribosome biogenesis in eukaryote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3008</w:t>
            </w:r>
          </w:p>
        </w:tc>
      </w:tr>
      <w:tr w:rsidR="00ED793A" w:rsidRPr="00ED793A" w:rsidTr="006A7882">
        <w:tc>
          <w:tcPr>
            <w:tcW w:w="3256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Genetic Information Processing—Translation</w:t>
            </w:r>
          </w:p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7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Ribosome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3010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tic Information Processing-- Translation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A transport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3013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tic Information Processing-- Translation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NA surveillance pathway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3015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tic Information Processing-- Folding, sorting and degradation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A degradation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3018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tic Information Processing-- Transcription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3020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tic Information Processing-- Transcription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sal transcription factor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3022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tic Information Processing-- Replication and repair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3030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enetic Information Processing-- Transcription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liceosome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3040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tic Information Processing-- Folding, sorting and degradation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teasome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3050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tic Information Processing-- Folding, sorting and degradation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tein export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3060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tic Information Processing-- Replication and repair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se excision repair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3410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tic Information Processing-- Replication and repair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cleotide excision repair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3420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tic Information Processing-- Replication and repair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smatch repair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3430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tic Information Processing-- Replication and repair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omologous recombination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3440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tic Information Processing-- Replication and repair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n-homologous end-joining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3450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nvironmental Information Processing-- Signal transduction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hosphatidylinositol signaling syste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4070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nvironmental Information Processing-- Signal transduction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nt hormone signal transduction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4075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tic Information Processing-- Folding, sorting and degradation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biquitin mediated proteoly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4120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tic Information Processing-- Folding, sorting and degradation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lfur relay syste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4122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tic Information Processing-- Folding, sorting and degradation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ARE interactions in vesicular transport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4130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tic Information Processing-- Folding, sorting and degradation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4141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llular Processes-- Transport and catabolism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ndocytosis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4144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llular Processes-- Transport and catabolism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hagosome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4145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llular Processes-- Transport and catabolism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eroxisome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4146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ganismal Systems-- Environmental adaptation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nt-pathogen interaction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4626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ganismal Systems-- Environmental adaptation</w:t>
            </w:r>
          </w:p>
        </w:tc>
        <w:tc>
          <w:tcPr>
            <w:tcW w:w="2379" w:type="dxa"/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ircadian rhythm - plant</w:t>
            </w:r>
          </w:p>
        </w:tc>
        <w:tc>
          <w:tcPr>
            <w:tcW w:w="853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89" w:type="dxa"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4712</w:t>
            </w:r>
          </w:p>
        </w:tc>
      </w:tr>
      <w:tr w:rsidR="00ED793A" w:rsidRPr="00ED793A" w:rsidTr="006A7882">
        <w:trPr>
          <w:trHeight w:val="285"/>
        </w:trPr>
        <w:tc>
          <w:tcPr>
            <w:tcW w:w="3256" w:type="dxa"/>
            <w:tcBorders>
              <w:bottom w:val="single" w:sz="4" w:space="0" w:color="auto"/>
            </w:tcBorders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uman Diseases-- Endocrine and metabolic disease</w:t>
            </w:r>
          </w:p>
        </w:tc>
        <w:tc>
          <w:tcPr>
            <w:tcW w:w="2379" w:type="dxa"/>
            <w:tcBorders>
              <w:bottom w:val="single" w:sz="4" w:space="0" w:color="auto"/>
            </w:tcBorders>
            <w:noWrap/>
            <w:hideMark/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ED793A" w:rsidRPr="00ED793A" w:rsidRDefault="00ED793A" w:rsidP="00ED79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93A">
              <w:rPr>
                <w:rFonts w:ascii="Times New Roman" w:hAnsi="Times New Roman" w:cs="Times New Roman"/>
                <w:sz w:val="18"/>
                <w:szCs w:val="18"/>
              </w:rPr>
              <w:t>ko04933</w:t>
            </w:r>
          </w:p>
        </w:tc>
      </w:tr>
    </w:tbl>
    <w:p w:rsidR="003D03B8" w:rsidRPr="00ED793A" w:rsidRDefault="003D03B8" w:rsidP="00ED793A"/>
    <w:sectPr w:rsidR="003D03B8" w:rsidRPr="00ED79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2AD"/>
    <w:rsid w:val="001272BE"/>
    <w:rsid w:val="00182F99"/>
    <w:rsid w:val="003D03B8"/>
    <w:rsid w:val="004A2679"/>
    <w:rsid w:val="006B7734"/>
    <w:rsid w:val="008B52AD"/>
    <w:rsid w:val="008C1D38"/>
    <w:rsid w:val="00A018B7"/>
    <w:rsid w:val="00C576A2"/>
    <w:rsid w:val="00CA36A6"/>
    <w:rsid w:val="00ED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52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2A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C1D38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D793A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52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2A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C1D38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D793A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06</Words>
  <Characters>915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2-03-01T11:44:00Z</dcterms:created>
  <dcterms:modified xsi:type="dcterms:W3CDTF">2022-03-01T11:44:00Z</dcterms:modified>
</cp:coreProperties>
</file>